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B9A38" w14:textId="77777777" w:rsidR="00A2075B" w:rsidRPr="00585B15" w:rsidRDefault="00A2075B">
      <w:pPr>
        <w:rPr>
          <w:rFonts w:ascii="Times New Roman" w:hAnsi="Times New Roman" w:cs="Times New Roman"/>
        </w:rPr>
      </w:pPr>
    </w:p>
    <w:p w14:paraId="36E6DD50" w14:textId="0C7AE84C" w:rsidR="00EB3846" w:rsidRPr="00E713BF" w:rsidRDefault="00585B15" w:rsidP="00E713BF">
      <w:pPr>
        <w:spacing w:after="120"/>
        <w:rPr>
          <w:rFonts w:ascii="Times New Roman" w:hAnsi="Times New Roman" w:cs="Times New Roman"/>
          <w:lang w:val="en-US"/>
        </w:rPr>
      </w:pPr>
      <w:r w:rsidRPr="00E713BF">
        <w:rPr>
          <w:rFonts w:ascii="Times New Roman" w:hAnsi="Times New Roman" w:cs="Times New Roman"/>
          <w:b/>
          <w:bCs/>
          <w:lang w:val="en-US"/>
        </w:rPr>
        <w:t>Supplemental Table 1.</w:t>
      </w:r>
      <w:r w:rsidRPr="00E713BF">
        <w:rPr>
          <w:rFonts w:ascii="Times New Roman" w:hAnsi="Times New Roman" w:cs="Times New Roman"/>
          <w:lang w:val="en-US"/>
        </w:rPr>
        <w:t xml:space="preserve"> Post-transplant immune recons</w:t>
      </w:r>
      <w:r w:rsidR="00A222E7">
        <w:rPr>
          <w:rFonts w:ascii="Times New Roman" w:hAnsi="Times New Roman" w:cs="Times New Roman"/>
          <w:lang w:val="en-US"/>
        </w:rPr>
        <w:t>t</w:t>
      </w:r>
      <w:r w:rsidRPr="00E713BF">
        <w:rPr>
          <w:rFonts w:ascii="Times New Roman" w:hAnsi="Times New Roman" w:cs="Times New Roman"/>
          <w:lang w:val="en-US"/>
        </w:rPr>
        <w:t xml:space="preserve">itution </w:t>
      </w:r>
      <w:r w:rsidR="0043598D">
        <w:rPr>
          <w:rFonts w:ascii="Times New Roman" w:hAnsi="Times New Roman" w:cs="Times New Roman"/>
          <w:lang w:val="en-US"/>
        </w:rPr>
        <w:t xml:space="preserve">on </w:t>
      </w:r>
      <w:r w:rsidRPr="00E713BF">
        <w:rPr>
          <w:rFonts w:ascii="Times New Roman" w:hAnsi="Times New Roman" w:cs="Times New Roman"/>
          <w:lang w:val="en-US"/>
        </w:rPr>
        <w:t>day +55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2818"/>
      </w:tblGrid>
      <w:tr w:rsidR="00F11787" w:rsidRPr="00E713BF" w14:paraId="5AEE5846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15D12C" w14:textId="2B418F60" w:rsidR="00585B15" w:rsidRPr="00EB3846" w:rsidRDefault="00585B15" w:rsidP="00F11787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064A97" w14:textId="6ED1570F" w:rsidR="00585B15" w:rsidRPr="00EB3846" w:rsidRDefault="00585B15" w:rsidP="00F11787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</w:pPr>
            <w:r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 xml:space="preserve">Patient value 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68793D" w14:textId="4D06CD65" w:rsidR="00585B15" w:rsidRPr="00EB3846" w:rsidRDefault="00585B15" w:rsidP="00F11787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</w:pPr>
            <w:r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Institutional age-adjusted reference range</w:t>
            </w:r>
          </w:p>
        </w:tc>
      </w:tr>
      <w:tr w:rsidR="00F11787" w:rsidRPr="00E713BF" w14:paraId="4C64473B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9DD80C" w14:textId="6CC27A06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Total lymphocyte count</w:t>
            </w: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 (</w:t>
            </w:r>
            <w:r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cells/</w:t>
            </w:r>
            <w:proofErr w:type="spellStart"/>
            <w:r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mcL</w:t>
            </w:r>
            <w:proofErr w:type="spellEnd"/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762BFC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378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824467" w14:textId="4B5CD734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2000-3700</w:t>
            </w:r>
          </w:p>
        </w:tc>
      </w:tr>
      <w:tr w:rsidR="00F11787" w:rsidRPr="00E713BF" w14:paraId="05F00FE3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0D7501" w14:textId="379BA628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3+ (%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4E87A6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50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B6AE71" w14:textId="0AAAB645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66-76</w:t>
            </w:r>
          </w:p>
        </w:tc>
      </w:tr>
      <w:tr w:rsidR="00F11787" w:rsidRPr="00E713BF" w14:paraId="087346E6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9E3C2C" w14:textId="3F79449E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3+ </w:t>
            </w:r>
            <w:r w:rsidR="0043598D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(</w:t>
            </w:r>
            <w:r w:rsidR="0043598D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cells/</w:t>
            </w:r>
            <w:proofErr w:type="spellStart"/>
            <w:r w:rsidR="0043598D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mcL</w:t>
            </w:r>
            <w:proofErr w:type="spellEnd"/>
            <w:r w:rsidR="0043598D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77537B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189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CA53F3" w14:textId="421DBCC2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1400-2000</w:t>
            </w:r>
          </w:p>
        </w:tc>
      </w:tr>
      <w:tr w:rsidR="00F11787" w:rsidRPr="00E713BF" w14:paraId="5E46C98C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73A9BD" w14:textId="44D118F8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3+CD4+ (%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439CBC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48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E0D9C6" w14:textId="55B3B3C0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33-41</w:t>
            </w:r>
          </w:p>
        </w:tc>
      </w:tr>
      <w:tr w:rsidR="00F11787" w:rsidRPr="00E713BF" w14:paraId="748C9F41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AEDC78" w14:textId="7FCACB01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3+CD4+ </w:t>
            </w:r>
            <w:r w:rsidR="006371EC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(</w:t>
            </w:r>
            <w:r w:rsidR="006371EC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cells/</w:t>
            </w:r>
            <w:proofErr w:type="spellStart"/>
            <w:r w:rsidR="006371EC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mcL</w:t>
            </w:r>
            <w:proofErr w:type="spellEnd"/>
            <w:r w:rsidR="006371EC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4CD4EA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181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90EF60" w14:textId="6A03A40A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700-1100</w:t>
            </w:r>
          </w:p>
        </w:tc>
      </w:tr>
      <w:tr w:rsidR="00F11787" w:rsidRPr="00E713BF" w14:paraId="5CD07E3C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C68084" w14:textId="231910BC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3+CD8+ (%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3D2431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2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A23648" w14:textId="28B904ED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27-35</w:t>
            </w:r>
          </w:p>
        </w:tc>
      </w:tr>
      <w:tr w:rsidR="00F11787" w:rsidRPr="00E713BF" w14:paraId="3174C482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87AEF2" w14:textId="10A09886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3+CD8+ </w:t>
            </w:r>
            <w:r w:rsidR="006371EC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(</w:t>
            </w:r>
            <w:r w:rsidR="006371EC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cells/</w:t>
            </w:r>
            <w:proofErr w:type="spellStart"/>
            <w:r w:rsidR="006371EC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mcL</w:t>
            </w:r>
            <w:proofErr w:type="spellEnd"/>
            <w:r w:rsidR="006371EC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4F4A04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8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D73599" w14:textId="5CFEC426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600-900</w:t>
            </w:r>
          </w:p>
        </w:tc>
      </w:tr>
      <w:tr w:rsidR="00F11787" w:rsidRPr="00E713BF" w14:paraId="588FFE6F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A38A1D" w14:textId="7D91169F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4/CD8</w:t>
            </w:r>
            <w:r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 xml:space="preserve"> ratio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F6610A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19,6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F582B2" w14:textId="2F107969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1-2,5</w:t>
            </w:r>
          </w:p>
        </w:tc>
      </w:tr>
      <w:tr w:rsidR="00F11787" w:rsidRPr="00E713BF" w14:paraId="37B4F161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2FA16B" w14:textId="77777777" w:rsidR="00F11787" w:rsidRPr="00EB3846" w:rsidRDefault="00F11787" w:rsidP="00526E85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19+ (%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505872" w14:textId="77777777" w:rsidR="00F11787" w:rsidRPr="00EB3846" w:rsidRDefault="00F11787" w:rsidP="00526E8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9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5DC755" w14:textId="77777777" w:rsidR="00F11787" w:rsidRPr="00EB3846" w:rsidRDefault="00F11787" w:rsidP="00526E8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7-24</w:t>
            </w:r>
          </w:p>
        </w:tc>
      </w:tr>
      <w:tr w:rsidR="00F11787" w:rsidRPr="00E713BF" w14:paraId="1E21720A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9CE67D" w14:textId="29D68CC5" w:rsidR="00F11787" w:rsidRPr="00EB3846" w:rsidRDefault="00F11787" w:rsidP="00526E85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19+ </w:t>
            </w:r>
            <w:r w:rsidR="009D0E6F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(</w:t>
            </w:r>
            <w:r w:rsidR="009D0E6F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cells/</w:t>
            </w:r>
            <w:proofErr w:type="spellStart"/>
            <w:r w:rsidR="009D0E6F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mcL</w:t>
            </w:r>
            <w:proofErr w:type="spellEnd"/>
            <w:r w:rsidR="009D0E6F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43117E" w14:textId="77777777" w:rsidR="00F11787" w:rsidRPr="00EB3846" w:rsidRDefault="00F11787" w:rsidP="00526E8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34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02DE93" w14:textId="77777777" w:rsidR="00F11787" w:rsidRPr="00EB3846" w:rsidRDefault="00F11787" w:rsidP="00526E8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200-700</w:t>
            </w:r>
          </w:p>
        </w:tc>
      </w:tr>
      <w:tr w:rsidR="00F11787" w:rsidRPr="00E713BF" w14:paraId="0CA8C841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20BD12" w14:textId="105E7E62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16/CD56+ (%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021FBA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40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87E14A" w14:textId="34B7CDA8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9-16</w:t>
            </w:r>
          </w:p>
        </w:tc>
      </w:tr>
      <w:tr w:rsidR="00F11787" w:rsidRPr="00E713BF" w14:paraId="1BD6C7D9" w14:textId="77777777" w:rsidTr="00E713BF">
        <w:trPr>
          <w:tblCellSpacing w:w="0" w:type="dxa"/>
        </w:trPr>
        <w:tc>
          <w:tcPr>
            <w:tcW w:w="3969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1713D8" w14:textId="769314A4" w:rsidR="00585B15" w:rsidRPr="00EB3846" w:rsidRDefault="00585B15" w:rsidP="00EB3846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CD16/CD56+ </w:t>
            </w:r>
            <w:r w:rsidR="009D0E6F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(</w:t>
            </w:r>
            <w:r w:rsidR="009D0E6F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cells/</w:t>
            </w:r>
            <w:proofErr w:type="spellStart"/>
            <w:r w:rsidR="009D0E6F" w:rsidRPr="00E713BF">
              <w:rPr>
                <w:rFonts w:ascii="Times New Roman" w:eastAsia="Times New Roman" w:hAnsi="Times New Roman" w:cs="Times New Roman"/>
                <w:color w:val="333333"/>
                <w:kern w:val="0"/>
                <w:lang w:val="en-GB" w:eastAsia="en-GB"/>
                <w14:ligatures w14:val="none"/>
              </w:rPr>
              <w:t>mcL</w:t>
            </w:r>
            <w:proofErr w:type="spellEnd"/>
            <w:r w:rsidR="009D0E6F"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  <w:right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612215" w14:textId="77777777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151</w:t>
            </w:r>
          </w:p>
        </w:tc>
        <w:tc>
          <w:tcPr>
            <w:tcW w:w="2818" w:type="dxa"/>
            <w:tcBorders>
              <w:bottom w:val="single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654696" w14:textId="0A59766F" w:rsidR="00585B15" w:rsidRPr="00EB3846" w:rsidRDefault="00585B15" w:rsidP="00585B15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</w:pPr>
            <w:r w:rsidRPr="00EB3846">
              <w:rPr>
                <w:rFonts w:ascii="Times New Roman" w:eastAsia="Times New Roman" w:hAnsi="Times New Roman" w:cs="Times New Roman"/>
                <w:color w:val="333333"/>
                <w:kern w:val="0"/>
                <w:lang w:val="en-LT" w:eastAsia="en-GB"/>
                <w14:ligatures w14:val="none"/>
              </w:rPr>
              <w:t>200-400</w:t>
            </w:r>
          </w:p>
        </w:tc>
      </w:tr>
    </w:tbl>
    <w:p w14:paraId="13ECA101" w14:textId="77777777" w:rsidR="00EB3846" w:rsidRPr="00585B15" w:rsidRDefault="00EB3846">
      <w:pPr>
        <w:rPr>
          <w:rFonts w:ascii="Times New Roman" w:hAnsi="Times New Roman" w:cs="Times New Roman"/>
        </w:rPr>
      </w:pPr>
    </w:p>
    <w:sectPr w:rsidR="00EB3846" w:rsidRPr="00585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46"/>
    <w:rsid w:val="0000147E"/>
    <w:rsid w:val="00003C84"/>
    <w:rsid w:val="00004173"/>
    <w:rsid w:val="00013CD1"/>
    <w:rsid w:val="00014D49"/>
    <w:rsid w:val="00014E98"/>
    <w:rsid w:val="00023587"/>
    <w:rsid w:val="000238D8"/>
    <w:rsid w:val="00024430"/>
    <w:rsid w:val="00024BA4"/>
    <w:rsid w:val="00024FA0"/>
    <w:rsid w:val="00025D35"/>
    <w:rsid w:val="00025F5C"/>
    <w:rsid w:val="000307C2"/>
    <w:rsid w:val="0003150C"/>
    <w:rsid w:val="00032882"/>
    <w:rsid w:val="00033C5E"/>
    <w:rsid w:val="000361B3"/>
    <w:rsid w:val="00036A67"/>
    <w:rsid w:val="00036AB5"/>
    <w:rsid w:val="00037588"/>
    <w:rsid w:val="00037B0E"/>
    <w:rsid w:val="00041BB0"/>
    <w:rsid w:val="000469C6"/>
    <w:rsid w:val="0004739A"/>
    <w:rsid w:val="00057FC4"/>
    <w:rsid w:val="0006100B"/>
    <w:rsid w:val="0006181A"/>
    <w:rsid w:val="00061903"/>
    <w:rsid w:val="00065F83"/>
    <w:rsid w:val="000667E6"/>
    <w:rsid w:val="00070ABB"/>
    <w:rsid w:val="00070FD2"/>
    <w:rsid w:val="0007266D"/>
    <w:rsid w:val="00076446"/>
    <w:rsid w:val="0008057F"/>
    <w:rsid w:val="00081A84"/>
    <w:rsid w:val="00083C55"/>
    <w:rsid w:val="00087599"/>
    <w:rsid w:val="00087B33"/>
    <w:rsid w:val="000A0BEE"/>
    <w:rsid w:val="000A3419"/>
    <w:rsid w:val="000B161A"/>
    <w:rsid w:val="000B394F"/>
    <w:rsid w:val="000B4548"/>
    <w:rsid w:val="000C4643"/>
    <w:rsid w:val="000C5326"/>
    <w:rsid w:val="000C61D0"/>
    <w:rsid w:val="000C633B"/>
    <w:rsid w:val="000C6613"/>
    <w:rsid w:val="000C7225"/>
    <w:rsid w:val="000D0CD1"/>
    <w:rsid w:val="000D1C57"/>
    <w:rsid w:val="000D77D9"/>
    <w:rsid w:val="000E14EB"/>
    <w:rsid w:val="000E15AB"/>
    <w:rsid w:val="000E583A"/>
    <w:rsid w:val="000E5990"/>
    <w:rsid w:val="000E672A"/>
    <w:rsid w:val="000F23F5"/>
    <w:rsid w:val="000F4410"/>
    <w:rsid w:val="000F79D5"/>
    <w:rsid w:val="00101E14"/>
    <w:rsid w:val="001029E4"/>
    <w:rsid w:val="00107E54"/>
    <w:rsid w:val="00115AEB"/>
    <w:rsid w:val="00116407"/>
    <w:rsid w:val="0011735F"/>
    <w:rsid w:val="00120518"/>
    <w:rsid w:val="00121F1C"/>
    <w:rsid w:val="0012460E"/>
    <w:rsid w:val="00124F54"/>
    <w:rsid w:val="0013066A"/>
    <w:rsid w:val="00130B64"/>
    <w:rsid w:val="00133065"/>
    <w:rsid w:val="00133DAE"/>
    <w:rsid w:val="001353BD"/>
    <w:rsid w:val="00135622"/>
    <w:rsid w:val="00136682"/>
    <w:rsid w:val="00141578"/>
    <w:rsid w:val="00141C4F"/>
    <w:rsid w:val="00146935"/>
    <w:rsid w:val="00152B44"/>
    <w:rsid w:val="001535BB"/>
    <w:rsid w:val="00157EF6"/>
    <w:rsid w:val="00162720"/>
    <w:rsid w:val="0016347F"/>
    <w:rsid w:val="00165C95"/>
    <w:rsid w:val="0017097E"/>
    <w:rsid w:val="00171493"/>
    <w:rsid w:val="0017550C"/>
    <w:rsid w:val="00175807"/>
    <w:rsid w:val="00183635"/>
    <w:rsid w:val="00184D07"/>
    <w:rsid w:val="00185AC2"/>
    <w:rsid w:val="00185CBD"/>
    <w:rsid w:val="00186C36"/>
    <w:rsid w:val="00187CDD"/>
    <w:rsid w:val="00196151"/>
    <w:rsid w:val="0019649A"/>
    <w:rsid w:val="001A2562"/>
    <w:rsid w:val="001A2BC2"/>
    <w:rsid w:val="001A37D0"/>
    <w:rsid w:val="001A3EB5"/>
    <w:rsid w:val="001A4D34"/>
    <w:rsid w:val="001A691D"/>
    <w:rsid w:val="001A78DD"/>
    <w:rsid w:val="001B3F1C"/>
    <w:rsid w:val="001B657B"/>
    <w:rsid w:val="001B666A"/>
    <w:rsid w:val="001C0CF3"/>
    <w:rsid w:val="001C485C"/>
    <w:rsid w:val="001C5EDC"/>
    <w:rsid w:val="001D2A01"/>
    <w:rsid w:val="001E1D05"/>
    <w:rsid w:val="001E5B94"/>
    <w:rsid w:val="001E6DE9"/>
    <w:rsid w:val="001F3AA0"/>
    <w:rsid w:val="001F5149"/>
    <w:rsid w:val="001F6B12"/>
    <w:rsid w:val="00203CBE"/>
    <w:rsid w:val="00207945"/>
    <w:rsid w:val="002103F2"/>
    <w:rsid w:val="00210F12"/>
    <w:rsid w:val="00212985"/>
    <w:rsid w:val="002150BD"/>
    <w:rsid w:val="002155DF"/>
    <w:rsid w:val="002174D4"/>
    <w:rsid w:val="00217896"/>
    <w:rsid w:val="002179A3"/>
    <w:rsid w:val="0022265B"/>
    <w:rsid w:val="00224261"/>
    <w:rsid w:val="0022437C"/>
    <w:rsid w:val="00224E70"/>
    <w:rsid w:val="0022607D"/>
    <w:rsid w:val="00232AE2"/>
    <w:rsid w:val="0023427D"/>
    <w:rsid w:val="00234B70"/>
    <w:rsid w:val="00236996"/>
    <w:rsid w:val="00240E9E"/>
    <w:rsid w:val="002443BD"/>
    <w:rsid w:val="002461A6"/>
    <w:rsid w:val="00246DE7"/>
    <w:rsid w:val="00251947"/>
    <w:rsid w:val="00252587"/>
    <w:rsid w:val="00254A31"/>
    <w:rsid w:val="00257BD1"/>
    <w:rsid w:val="00257E96"/>
    <w:rsid w:val="00260BD4"/>
    <w:rsid w:val="002658C3"/>
    <w:rsid w:val="00266FE3"/>
    <w:rsid w:val="00267212"/>
    <w:rsid w:val="00267BAB"/>
    <w:rsid w:val="00273CE5"/>
    <w:rsid w:val="002741E7"/>
    <w:rsid w:val="00274ED2"/>
    <w:rsid w:val="002757B6"/>
    <w:rsid w:val="00280CEE"/>
    <w:rsid w:val="002830FA"/>
    <w:rsid w:val="00292B59"/>
    <w:rsid w:val="00293F63"/>
    <w:rsid w:val="002A32A7"/>
    <w:rsid w:val="002A5363"/>
    <w:rsid w:val="002A5962"/>
    <w:rsid w:val="002A7598"/>
    <w:rsid w:val="002B2F01"/>
    <w:rsid w:val="002B2FD2"/>
    <w:rsid w:val="002B47B1"/>
    <w:rsid w:val="002B71CF"/>
    <w:rsid w:val="002C12F3"/>
    <w:rsid w:val="002C1FDE"/>
    <w:rsid w:val="002C3040"/>
    <w:rsid w:val="002C3224"/>
    <w:rsid w:val="002C76A5"/>
    <w:rsid w:val="002D0D00"/>
    <w:rsid w:val="002D2F80"/>
    <w:rsid w:val="002D62DF"/>
    <w:rsid w:val="002E1F1D"/>
    <w:rsid w:val="002E3264"/>
    <w:rsid w:val="002E377E"/>
    <w:rsid w:val="002E79DA"/>
    <w:rsid w:val="002E7D33"/>
    <w:rsid w:val="002F0375"/>
    <w:rsid w:val="002F1125"/>
    <w:rsid w:val="002F3340"/>
    <w:rsid w:val="002F3A2F"/>
    <w:rsid w:val="002F6D70"/>
    <w:rsid w:val="00300413"/>
    <w:rsid w:val="00300419"/>
    <w:rsid w:val="00302C5B"/>
    <w:rsid w:val="003067D7"/>
    <w:rsid w:val="003137D9"/>
    <w:rsid w:val="003156DB"/>
    <w:rsid w:val="003165F5"/>
    <w:rsid w:val="00316A51"/>
    <w:rsid w:val="00320404"/>
    <w:rsid w:val="0032097E"/>
    <w:rsid w:val="00320C7C"/>
    <w:rsid w:val="00322494"/>
    <w:rsid w:val="0032253F"/>
    <w:rsid w:val="00323DF0"/>
    <w:rsid w:val="00330152"/>
    <w:rsid w:val="00334FDB"/>
    <w:rsid w:val="00336E66"/>
    <w:rsid w:val="00337DDB"/>
    <w:rsid w:val="003429E2"/>
    <w:rsid w:val="00345F4B"/>
    <w:rsid w:val="00346028"/>
    <w:rsid w:val="0035112F"/>
    <w:rsid w:val="003545FB"/>
    <w:rsid w:val="00355BA4"/>
    <w:rsid w:val="00355C0F"/>
    <w:rsid w:val="00361DED"/>
    <w:rsid w:val="003708D5"/>
    <w:rsid w:val="0037376A"/>
    <w:rsid w:val="00373D8E"/>
    <w:rsid w:val="00382E30"/>
    <w:rsid w:val="00385FB6"/>
    <w:rsid w:val="00386389"/>
    <w:rsid w:val="00390EFD"/>
    <w:rsid w:val="00393895"/>
    <w:rsid w:val="00397DFF"/>
    <w:rsid w:val="003A44A1"/>
    <w:rsid w:val="003A600A"/>
    <w:rsid w:val="003B0565"/>
    <w:rsid w:val="003B2578"/>
    <w:rsid w:val="003B292D"/>
    <w:rsid w:val="003B37B2"/>
    <w:rsid w:val="003B38BB"/>
    <w:rsid w:val="003B61F2"/>
    <w:rsid w:val="003B707E"/>
    <w:rsid w:val="003C1AAE"/>
    <w:rsid w:val="003C30E0"/>
    <w:rsid w:val="003C48E9"/>
    <w:rsid w:val="003C4A4D"/>
    <w:rsid w:val="003D2D13"/>
    <w:rsid w:val="003D3EBC"/>
    <w:rsid w:val="003D6861"/>
    <w:rsid w:val="003D7307"/>
    <w:rsid w:val="003D7C8B"/>
    <w:rsid w:val="003E0A5D"/>
    <w:rsid w:val="003E2157"/>
    <w:rsid w:val="003E3431"/>
    <w:rsid w:val="003E431F"/>
    <w:rsid w:val="003E5D9C"/>
    <w:rsid w:val="003F1E70"/>
    <w:rsid w:val="003F2356"/>
    <w:rsid w:val="003F3189"/>
    <w:rsid w:val="003F3D3C"/>
    <w:rsid w:val="003F5DA6"/>
    <w:rsid w:val="003F7718"/>
    <w:rsid w:val="00400E4E"/>
    <w:rsid w:val="0040211D"/>
    <w:rsid w:val="0041318A"/>
    <w:rsid w:val="00414BDD"/>
    <w:rsid w:val="00415841"/>
    <w:rsid w:val="004176B7"/>
    <w:rsid w:val="004315D9"/>
    <w:rsid w:val="00434B9D"/>
    <w:rsid w:val="0043598D"/>
    <w:rsid w:val="00437257"/>
    <w:rsid w:val="0043750E"/>
    <w:rsid w:val="00437725"/>
    <w:rsid w:val="004426E3"/>
    <w:rsid w:val="004462EC"/>
    <w:rsid w:val="00453702"/>
    <w:rsid w:val="0045460D"/>
    <w:rsid w:val="004569FE"/>
    <w:rsid w:val="00460918"/>
    <w:rsid w:val="004609EC"/>
    <w:rsid w:val="00464F7F"/>
    <w:rsid w:val="004655FB"/>
    <w:rsid w:val="004660B1"/>
    <w:rsid w:val="004709F8"/>
    <w:rsid w:val="00471030"/>
    <w:rsid w:val="004714E8"/>
    <w:rsid w:val="0047662D"/>
    <w:rsid w:val="004766F7"/>
    <w:rsid w:val="00480478"/>
    <w:rsid w:val="004819B8"/>
    <w:rsid w:val="00491F1C"/>
    <w:rsid w:val="00493945"/>
    <w:rsid w:val="00494470"/>
    <w:rsid w:val="00494D7A"/>
    <w:rsid w:val="00497897"/>
    <w:rsid w:val="004A131A"/>
    <w:rsid w:val="004A1A39"/>
    <w:rsid w:val="004A3E01"/>
    <w:rsid w:val="004A7442"/>
    <w:rsid w:val="004B0549"/>
    <w:rsid w:val="004B0AF9"/>
    <w:rsid w:val="004B4C96"/>
    <w:rsid w:val="004C1A5E"/>
    <w:rsid w:val="004C1B28"/>
    <w:rsid w:val="004C2913"/>
    <w:rsid w:val="004C31F0"/>
    <w:rsid w:val="004C3F50"/>
    <w:rsid w:val="004D6907"/>
    <w:rsid w:val="004E1F71"/>
    <w:rsid w:val="004E5F66"/>
    <w:rsid w:val="004F2E4C"/>
    <w:rsid w:val="004F423B"/>
    <w:rsid w:val="004F49D4"/>
    <w:rsid w:val="004F64DA"/>
    <w:rsid w:val="004F6980"/>
    <w:rsid w:val="00504647"/>
    <w:rsid w:val="00510FC2"/>
    <w:rsid w:val="00511643"/>
    <w:rsid w:val="00516601"/>
    <w:rsid w:val="00516B04"/>
    <w:rsid w:val="005223BD"/>
    <w:rsid w:val="00524249"/>
    <w:rsid w:val="00532E4F"/>
    <w:rsid w:val="00533684"/>
    <w:rsid w:val="00544F5D"/>
    <w:rsid w:val="005479AF"/>
    <w:rsid w:val="00553D2A"/>
    <w:rsid w:val="00553F8B"/>
    <w:rsid w:val="00554E05"/>
    <w:rsid w:val="00557211"/>
    <w:rsid w:val="00557D6E"/>
    <w:rsid w:val="00562247"/>
    <w:rsid w:val="00562880"/>
    <w:rsid w:val="00563757"/>
    <w:rsid w:val="00563D82"/>
    <w:rsid w:val="00565512"/>
    <w:rsid w:val="00566E41"/>
    <w:rsid w:val="005673EF"/>
    <w:rsid w:val="0056754D"/>
    <w:rsid w:val="005732D8"/>
    <w:rsid w:val="005764E1"/>
    <w:rsid w:val="00577E1E"/>
    <w:rsid w:val="00582E30"/>
    <w:rsid w:val="00585B15"/>
    <w:rsid w:val="00587056"/>
    <w:rsid w:val="00591931"/>
    <w:rsid w:val="00591AB9"/>
    <w:rsid w:val="00592367"/>
    <w:rsid w:val="005956DA"/>
    <w:rsid w:val="0059702D"/>
    <w:rsid w:val="005A0CE9"/>
    <w:rsid w:val="005A5058"/>
    <w:rsid w:val="005A50E8"/>
    <w:rsid w:val="005A76AE"/>
    <w:rsid w:val="005B0C5E"/>
    <w:rsid w:val="005B3225"/>
    <w:rsid w:val="005B3DF9"/>
    <w:rsid w:val="005B4ABC"/>
    <w:rsid w:val="005B6897"/>
    <w:rsid w:val="005C350D"/>
    <w:rsid w:val="005D0303"/>
    <w:rsid w:val="005D46B9"/>
    <w:rsid w:val="005D537E"/>
    <w:rsid w:val="005D7695"/>
    <w:rsid w:val="005D7869"/>
    <w:rsid w:val="005E052F"/>
    <w:rsid w:val="005E15EA"/>
    <w:rsid w:val="005E2F4F"/>
    <w:rsid w:val="005E43C6"/>
    <w:rsid w:val="005E457D"/>
    <w:rsid w:val="005E46A5"/>
    <w:rsid w:val="005E4E7E"/>
    <w:rsid w:val="005E75CB"/>
    <w:rsid w:val="005F1434"/>
    <w:rsid w:val="005F21D3"/>
    <w:rsid w:val="005F4989"/>
    <w:rsid w:val="005F4A99"/>
    <w:rsid w:val="005F7966"/>
    <w:rsid w:val="00600E48"/>
    <w:rsid w:val="00601651"/>
    <w:rsid w:val="006071F9"/>
    <w:rsid w:val="006139A2"/>
    <w:rsid w:val="00615661"/>
    <w:rsid w:val="0062123E"/>
    <w:rsid w:val="00624927"/>
    <w:rsid w:val="006330AD"/>
    <w:rsid w:val="006371EC"/>
    <w:rsid w:val="00637901"/>
    <w:rsid w:val="006408A2"/>
    <w:rsid w:val="006426E9"/>
    <w:rsid w:val="00644F06"/>
    <w:rsid w:val="00646E67"/>
    <w:rsid w:val="00646F4B"/>
    <w:rsid w:val="00650EE4"/>
    <w:rsid w:val="00651286"/>
    <w:rsid w:val="006548BC"/>
    <w:rsid w:val="0065711A"/>
    <w:rsid w:val="0066127D"/>
    <w:rsid w:val="00661D13"/>
    <w:rsid w:val="00663DD9"/>
    <w:rsid w:val="006653E1"/>
    <w:rsid w:val="00670EB1"/>
    <w:rsid w:val="00671B94"/>
    <w:rsid w:val="00673B79"/>
    <w:rsid w:val="0068390C"/>
    <w:rsid w:val="00686675"/>
    <w:rsid w:val="0068782D"/>
    <w:rsid w:val="00690698"/>
    <w:rsid w:val="00693C5A"/>
    <w:rsid w:val="00694870"/>
    <w:rsid w:val="006952F4"/>
    <w:rsid w:val="006A35AE"/>
    <w:rsid w:val="006A60C4"/>
    <w:rsid w:val="006A78C9"/>
    <w:rsid w:val="006B0F19"/>
    <w:rsid w:val="006B3C84"/>
    <w:rsid w:val="006B7F43"/>
    <w:rsid w:val="006C1ED0"/>
    <w:rsid w:val="006C5455"/>
    <w:rsid w:val="006C768E"/>
    <w:rsid w:val="006D4E00"/>
    <w:rsid w:val="006D501B"/>
    <w:rsid w:val="006D60F3"/>
    <w:rsid w:val="006D74DE"/>
    <w:rsid w:val="006D7AEF"/>
    <w:rsid w:val="006E02BE"/>
    <w:rsid w:val="006E1538"/>
    <w:rsid w:val="006E1E5C"/>
    <w:rsid w:val="006E20CB"/>
    <w:rsid w:val="006E3F50"/>
    <w:rsid w:val="006E44AA"/>
    <w:rsid w:val="006E4DBB"/>
    <w:rsid w:val="006E7966"/>
    <w:rsid w:val="006F161F"/>
    <w:rsid w:val="006F32A4"/>
    <w:rsid w:val="006F3906"/>
    <w:rsid w:val="006F59DA"/>
    <w:rsid w:val="006F6AEE"/>
    <w:rsid w:val="006F7F22"/>
    <w:rsid w:val="00701E5D"/>
    <w:rsid w:val="0070745C"/>
    <w:rsid w:val="00710EE9"/>
    <w:rsid w:val="007115F4"/>
    <w:rsid w:val="0071217D"/>
    <w:rsid w:val="00720144"/>
    <w:rsid w:val="00721407"/>
    <w:rsid w:val="00721F9A"/>
    <w:rsid w:val="007234D5"/>
    <w:rsid w:val="00724ECA"/>
    <w:rsid w:val="00725017"/>
    <w:rsid w:val="007252EA"/>
    <w:rsid w:val="007276F5"/>
    <w:rsid w:val="00727AC1"/>
    <w:rsid w:val="0073055F"/>
    <w:rsid w:val="007308A8"/>
    <w:rsid w:val="00733915"/>
    <w:rsid w:val="00736D95"/>
    <w:rsid w:val="007371F4"/>
    <w:rsid w:val="00743E28"/>
    <w:rsid w:val="00744557"/>
    <w:rsid w:val="0074537A"/>
    <w:rsid w:val="00745BDE"/>
    <w:rsid w:val="0075014E"/>
    <w:rsid w:val="007514A6"/>
    <w:rsid w:val="00753327"/>
    <w:rsid w:val="0075695C"/>
    <w:rsid w:val="0076040D"/>
    <w:rsid w:val="007604C6"/>
    <w:rsid w:val="00761145"/>
    <w:rsid w:val="0076211D"/>
    <w:rsid w:val="0076231D"/>
    <w:rsid w:val="00765349"/>
    <w:rsid w:val="00776C14"/>
    <w:rsid w:val="00780F7C"/>
    <w:rsid w:val="00781F7C"/>
    <w:rsid w:val="0078383E"/>
    <w:rsid w:val="00786F48"/>
    <w:rsid w:val="0079227D"/>
    <w:rsid w:val="007934C3"/>
    <w:rsid w:val="007936FB"/>
    <w:rsid w:val="00793A77"/>
    <w:rsid w:val="007A009E"/>
    <w:rsid w:val="007A14B1"/>
    <w:rsid w:val="007A22F2"/>
    <w:rsid w:val="007A4F26"/>
    <w:rsid w:val="007A6811"/>
    <w:rsid w:val="007B2965"/>
    <w:rsid w:val="007B2C54"/>
    <w:rsid w:val="007B417A"/>
    <w:rsid w:val="007B6CEA"/>
    <w:rsid w:val="007B6DEE"/>
    <w:rsid w:val="007B7045"/>
    <w:rsid w:val="007C00F8"/>
    <w:rsid w:val="007C5B5D"/>
    <w:rsid w:val="007D00C5"/>
    <w:rsid w:val="007D06EA"/>
    <w:rsid w:val="007D2B92"/>
    <w:rsid w:val="007D7763"/>
    <w:rsid w:val="007E13C9"/>
    <w:rsid w:val="007E1A62"/>
    <w:rsid w:val="007E37D4"/>
    <w:rsid w:val="007E6D39"/>
    <w:rsid w:val="007E7276"/>
    <w:rsid w:val="007F06F4"/>
    <w:rsid w:val="007F51F7"/>
    <w:rsid w:val="007F55ED"/>
    <w:rsid w:val="00804282"/>
    <w:rsid w:val="00822E5F"/>
    <w:rsid w:val="00834488"/>
    <w:rsid w:val="00840642"/>
    <w:rsid w:val="00843B4A"/>
    <w:rsid w:val="00844558"/>
    <w:rsid w:val="00851868"/>
    <w:rsid w:val="00853447"/>
    <w:rsid w:val="0085444F"/>
    <w:rsid w:val="008601C3"/>
    <w:rsid w:val="00860C54"/>
    <w:rsid w:val="00876859"/>
    <w:rsid w:val="00885026"/>
    <w:rsid w:val="008879BF"/>
    <w:rsid w:val="00887EC6"/>
    <w:rsid w:val="008906A3"/>
    <w:rsid w:val="00891267"/>
    <w:rsid w:val="00894EAB"/>
    <w:rsid w:val="008954D7"/>
    <w:rsid w:val="00895CD8"/>
    <w:rsid w:val="00896CB2"/>
    <w:rsid w:val="008A04E3"/>
    <w:rsid w:val="008A1D00"/>
    <w:rsid w:val="008A203C"/>
    <w:rsid w:val="008A328E"/>
    <w:rsid w:val="008B042F"/>
    <w:rsid w:val="008B375D"/>
    <w:rsid w:val="008B44D6"/>
    <w:rsid w:val="008B45F8"/>
    <w:rsid w:val="008B59FD"/>
    <w:rsid w:val="008B6388"/>
    <w:rsid w:val="008C087D"/>
    <w:rsid w:val="008C5B9E"/>
    <w:rsid w:val="008D0906"/>
    <w:rsid w:val="008D1F0D"/>
    <w:rsid w:val="008D5E9F"/>
    <w:rsid w:val="008D60EE"/>
    <w:rsid w:val="008E6DD4"/>
    <w:rsid w:val="008F0052"/>
    <w:rsid w:val="008F33DB"/>
    <w:rsid w:val="008F444E"/>
    <w:rsid w:val="008F4F73"/>
    <w:rsid w:val="009018CB"/>
    <w:rsid w:val="009250E1"/>
    <w:rsid w:val="0092772F"/>
    <w:rsid w:val="00927D24"/>
    <w:rsid w:val="00930401"/>
    <w:rsid w:val="00930A20"/>
    <w:rsid w:val="0094146C"/>
    <w:rsid w:val="00941963"/>
    <w:rsid w:val="00942969"/>
    <w:rsid w:val="00943138"/>
    <w:rsid w:val="009439C4"/>
    <w:rsid w:val="0094499B"/>
    <w:rsid w:val="009453FE"/>
    <w:rsid w:val="00945576"/>
    <w:rsid w:val="00945B1E"/>
    <w:rsid w:val="00950E7D"/>
    <w:rsid w:val="009514F7"/>
    <w:rsid w:val="00953983"/>
    <w:rsid w:val="00956735"/>
    <w:rsid w:val="00957AFA"/>
    <w:rsid w:val="00961B79"/>
    <w:rsid w:val="00963446"/>
    <w:rsid w:val="00963DBD"/>
    <w:rsid w:val="00965C26"/>
    <w:rsid w:val="00965DF8"/>
    <w:rsid w:val="00966330"/>
    <w:rsid w:val="00967499"/>
    <w:rsid w:val="00967DB9"/>
    <w:rsid w:val="00971564"/>
    <w:rsid w:val="00971833"/>
    <w:rsid w:val="00972020"/>
    <w:rsid w:val="0097559D"/>
    <w:rsid w:val="009869F1"/>
    <w:rsid w:val="00986AEB"/>
    <w:rsid w:val="00987B0C"/>
    <w:rsid w:val="00990AEF"/>
    <w:rsid w:val="00990C38"/>
    <w:rsid w:val="00993EB1"/>
    <w:rsid w:val="009A01D1"/>
    <w:rsid w:val="009A0634"/>
    <w:rsid w:val="009B14F3"/>
    <w:rsid w:val="009B25D2"/>
    <w:rsid w:val="009B2AB4"/>
    <w:rsid w:val="009B315A"/>
    <w:rsid w:val="009C0B11"/>
    <w:rsid w:val="009D0699"/>
    <w:rsid w:val="009D0E6F"/>
    <w:rsid w:val="009D2BF1"/>
    <w:rsid w:val="009D41C2"/>
    <w:rsid w:val="009D605A"/>
    <w:rsid w:val="009D607A"/>
    <w:rsid w:val="009D64DE"/>
    <w:rsid w:val="009E1BFC"/>
    <w:rsid w:val="009E3685"/>
    <w:rsid w:val="009E51F1"/>
    <w:rsid w:val="009F1C61"/>
    <w:rsid w:val="009F1F73"/>
    <w:rsid w:val="00A015EA"/>
    <w:rsid w:val="00A01851"/>
    <w:rsid w:val="00A04205"/>
    <w:rsid w:val="00A07C70"/>
    <w:rsid w:val="00A11843"/>
    <w:rsid w:val="00A11DEA"/>
    <w:rsid w:val="00A1258F"/>
    <w:rsid w:val="00A128CF"/>
    <w:rsid w:val="00A1375F"/>
    <w:rsid w:val="00A155AA"/>
    <w:rsid w:val="00A2075B"/>
    <w:rsid w:val="00A222E7"/>
    <w:rsid w:val="00A23420"/>
    <w:rsid w:val="00A23C98"/>
    <w:rsid w:val="00A31AB3"/>
    <w:rsid w:val="00A33E7A"/>
    <w:rsid w:val="00A3511D"/>
    <w:rsid w:val="00A35DF2"/>
    <w:rsid w:val="00A372B0"/>
    <w:rsid w:val="00A42978"/>
    <w:rsid w:val="00A445D2"/>
    <w:rsid w:val="00A461A0"/>
    <w:rsid w:val="00A46F40"/>
    <w:rsid w:val="00A5299B"/>
    <w:rsid w:val="00A55573"/>
    <w:rsid w:val="00A55EE3"/>
    <w:rsid w:val="00A569F3"/>
    <w:rsid w:val="00A616EB"/>
    <w:rsid w:val="00A631CA"/>
    <w:rsid w:val="00A6343B"/>
    <w:rsid w:val="00A646C8"/>
    <w:rsid w:val="00A665F1"/>
    <w:rsid w:val="00A70C7B"/>
    <w:rsid w:val="00A76574"/>
    <w:rsid w:val="00A810C4"/>
    <w:rsid w:val="00A813E3"/>
    <w:rsid w:val="00A840E0"/>
    <w:rsid w:val="00A86C89"/>
    <w:rsid w:val="00A92966"/>
    <w:rsid w:val="00A97B2F"/>
    <w:rsid w:val="00A97D8E"/>
    <w:rsid w:val="00AA0222"/>
    <w:rsid w:val="00AA28A8"/>
    <w:rsid w:val="00AA67D9"/>
    <w:rsid w:val="00AB2D9F"/>
    <w:rsid w:val="00AB4DF8"/>
    <w:rsid w:val="00AB72AF"/>
    <w:rsid w:val="00AB766F"/>
    <w:rsid w:val="00AC2023"/>
    <w:rsid w:val="00AD6BA9"/>
    <w:rsid w:val="00AE1C95"/>
    <w:rsid w:val="00AE416C"/>
    <w:rsid w:val="00AE5296"/>
    <w:rsid w:val="00AF311D"/>
    <w:rsid w:val="00B017A2"/>
    <w:rsid w:val="00B04BA8"/>
    <w:rsid w:val="00B051EC"/>
    <w:rsid w:val="00B062F5"/>
    <w:rsid w:val="00B13D53"/>
    <w:rsid w:val="00B14E94"/>
    <w:rsid w:val="00B14F33"/>
    <w:rsid w:val="00B15B31"/>
    <w:rsid w:val="00B16168"/>
    <w:rsid w:val="00B16994"/>
    <w:rsid w:val="00B16C55"/>
    <w:rsid w:val="00B215E9"/>
    <w:rsid w:val="00B25571"/>
    <w:rsid w:val="00B2683C"/>
    <w:rsid w:val="00B40491"/>
    <w:rsid w:val="00B5269B"/>
    <w:rsid w:val="00B56BF0"/>
    <w:rsid w:val="00B56EE5"/>
    <w:rsid w:val="00B63B43"/>
    <w:rsid w:val="00B63F9B"/>
    <w:rsid w:val="00B77312"/>
    <w:rsid w:val="00B832C0"/>
    <w:rsid w:val="00B83A65"/>
    <w:rsid w:val="00B863B8"/>
    <w:rsid w:val="00B877DD"/>
    <w:rsid w:val="00B91363"/>
    <w:rsid w:val="00B924E6"/>
    <w:rsid w:val="00BA1721"/>
    <w:rsid w:val="00BB1A25"/>
    <w:rsid w:val="00BB24C0"/>
    <w:rsid w:val="00BB2D24"/>
    <w:rsid w:val="00BB389C"/>
    <w:rsid w:val="00BB41BB"/>
    <w:rsid w:val="00BB646E"/>
    <w:rsid w:val="00BC2565"/>
    <w:rsid w:val="00BC4701"/>
    <w:rsid w:val="00BC586B"/>
    <w:rsid w:val="00BC7087"/>
    <w:rsid w:val="00BD4114"/>
    <w:rsid w:val="00BD5335"/>
    <w:rsid w:val="00BD68D2"/>
    <w:rsid w:val="00BE05C0"/>
    <w:rsid w:val="00BE0AD0"/>
    <w:rsid w:val="00BE58C1"/>
    <w:rsid w:val="00BE6517"/>
    <w:rsid w:val="00BE66D9"/>
    <w:rsid w:val="00BF4F34"/>
    <w:rsid w:val="00BF5092"/>
    <w:rsid w:val="00BF5566"/>
    <w:rsid w:val="00C03421"/>
    <w:rsid w:val="00C0672F"/>
    <w:rsid w:val="00C1391D"/>
    <w:rsid w:val="00C1634B"/>
    <w:rsid w:val="00C245E1"/>
    <w:rsid w:val="00C259F4"/>
    <w:rsid w:val="00C261A9"/>
    <w:rsid w:val="00C2689C"/>
    <w:rsid w:val="00C26A05"/>
    <w:rsid w:val="00C26C65"/>
    <w:rsid w:val="00C306A3"/>
    <w:rsid w:val="00C358DB"/>
    <w:rsid w:val="00C37175"/>
    <w:rsid w:val="00C37B50"/>
    <w:rsid w:val="00C37F4C"/>
    <w:rsid w:val="00C40006"/>
    <w:rsid w:val="00C42FB7"/>
    <w:rsid w:val="00C46214"/>
    <w:rsid w:val="00C4757F"/>
    <w:rsid w:val="00C5626C"/>
    <w:rsid w:val="00C61BD8"/>
    <w:rsid w:val="00C630C3"/>
    <w:rsid w:val="00C678B8"/>
    <w:rsid w:val="00C75FEF"/>
    <w:rsid w:val="00C83725"/>
    <w:rsid w:val="00C85404"/>
    <w:rsid w:val="00C93C33"/>
    <w:rsid w:val="00C93CA9"/>
    <w:rsid w:val="00C94904"/>
    <w:rsid w:val="00CA09DE"/>
    <w:rsid w:val="00CA1C6B"/>
    <w:rsid w:val="00CA5A87"/>
    <w:rsid w:val="00CA6BA4"/>
    <w:rsid w:val="00CB6AB3"/>
    <w:rsid w:val="00CB7AF5"/>
    <w:rsid w:val="00CC2D07"/>
    <w:rsid w:val="00CC713D"/>
    <w:rsid w:val="00CD0D1A"/>
    <w:rsid w:val="00CD3F25"/>
    <w:rsid w:val="00CD7CBC"/>
    <w:rsid w:val="00CE1DE9"/>
    <w:rsid w:val="00CE557F"/>
    <w:rsid w:val="00CE657B"/>
    <w:rsid w:val="00CE749D"/>
    <w:rsid w:val="00CE74E6"/>
    <w:rsid w:val="00CF0DBF"/>
    <w:rsid w:val="00CF1388"/>
    <w:rsid w:val="00CF5203"/>
    <w:rsid w:val="00CF5483"/>
    <w:rsid w:val="00CF7C85"/>
    <w:rsid w:val="00D03CD1"/>
    <w:rsid w:val="00D0475F"/>
    <w:rsid w:val="00D04AE0"/>
    <w:rsid w:val="00D10568"/>
    <w:rsid w:val="00D112E6"/>
    <w:rsid w:val="00D133CE"/>
    <w:rsid w:val="00D13701"/>
    <w:rsid w:val="00D16455"/>
    <w:rsid w:val="00D1650B"/>
    <w:rsid w:val="00D16B2B"/>
    <w:rsid w:val="00D23D8C"/>
    <w:rsid w:val="00D26A34"/>
    <w:rsid w:val="00D26D30"/>
    <w:rsid w:val="00D27968"/>
    <w:rsid w:val="00D30518"/>
    <w:rsid w:val="00D356CE"/>
    <w:rsid w:val="00D35BF3"/>
    <w:rsid w:val="00D36729"/>
    <w:rsid w:val="00D36D22"/>
    <w:rsid w:val="00D4294C"/>
    <w:rsid w:val="00D4426D"/>
    <w:rsid w:val="00D46547"/>
    <w:rsid w:val="00D4763D"/>
    <w:rsid w:val="00D47C6E"/>
    <w:rsid w:val="00D47FB4"/>
    <w:rsid w:val="00D504C7"/>
    <w:rsid w:val="00D555F0"/>
    <w:rsid w:val="00D56580"/>
    <w:rsid w:val="00D640B0"/>
    <w:rsid w:val="00D64110"/>
    <w:rsid w:val="00D646C9"/>
    <w:rsid w:val="00D752BA"/>
    <w:rsid w:val="00D76AF3"/>
    <w:rsid w:val="00D77637"/>
    <w:rsid w:val="00D824D5"/>
    <w:rsid w:val="00D8724E"/>
    <w:rsid w:val="00D9105B"/>
    <w:rsid w:val="00D93D74"/>
    <w:rsid w:val="00D957A3"/>
    <w:rsid w:val="00D95E7F"/>
    <w:rsid w:val="00DA4608"/>
    <w:rsid w:val="00DA7F81"/>
    <w:rsid w:val="00DB238C"/>
    <w:rsid w:val="00DB24BF"/>
    <w:rsid w:val="00DB4D34"/>
    <w:rsid w:val="00DC0B64"/>
    <w:rsid w:val="00DE3426"/>
    <w:rsid w:val="00DE4094"/>
    <w:rsid w:val="00DE6E08"/>
    <w:rsid w:val="00DF5A8A"/>
    <w:rsid w:val="00DF7D74"/>
    <w:rsid w:val="00E027C3"/>
    <w:rsid w:val="00E079C5"/>
    <w:rsid w:val="00E119C7"/>
    <w:rsid w:val="00E12049"/>
    <w:rsid w:val="00E135FC"/>
    <w:rsid w:val="00E14690"/>
    <w:rsid w:val="00E14E17"/>
    <w:rsid w:val="00E17249"/>
    <w:rsid w:val="00E2141B"/>
    <w:rsid w:val="00E232B1"/>
    <w:rsid w:val="00E25A3F"/>
    <w:rsid w:val="00E26631"/>
    <w:rsid w:val="00E31D35"/>
    <w:rsid w:val="00E3557F"/>
    <w:rsid w:val="00E35DA3"/>
    <w:rsid w:val="00E36722"/>
    <w:rsid w:val="00E420CB"/>
    <w:rsid w:val="00E435E4"/>
    <w:rsid w:val="00E536B4"/>
    <w:rsid w:val="00E620E3"/>
    <w:rsid w:val="00E67E08"/>
    <w:rsid w:val="00E709D5"/>
    <w:rsid w:val="00E71322"/>
    <w:rsid w:val="00E713BF"/>
    <w:rsid w:val="00E719DB"/>
    <w:rsid w:val="00E72C24"/>
    <w:rsid w:val="00E7479A"/>
    <w:rsid w:val="00E86B8E"/>
    <w:rsid w:val="00E91888"/>
    <w:rsid w:val="00E92116"/>
    <w:rsid w:val="00E92134"/>
    <w:rsid w:val="00E93800"/>
    <w:rsid w:val="00E942BA"/>
    <w:rsid w:val="00E9528D"/>
    <w:rsid w:val="00E96C7B"/>
    <w:rsid w:val="00EA1380"/>
    <w:rsid w:val="00EA6331"/>
    <w:rsid w:val="00EB1B54"/>
    <w:rsid w:val="00EB32AC"/>
    <w:rsid w:val="00EB3846"/>
    <w:rsid w:val="00EB454A"/>
    <w:rsid w:val="00EB49DB"/>
    <w:rsid w:val="00EC2BCC"/>
    <w:rsid w:val="00EC3648"/>
    <w:rsid w:val="00ED1B62"/>
    <w:rsid w:val="00ED37BB"/>
    <w:rsid w:val="00ED7C5D"/>
    <w:rsid w:val="00EE610C"/>
    <w:rsid w:val="00EE74DE"/>
    <w:rsid w:val="00EF0773"/>
    <w:rsid w:val="00EF4107"/>
    <w:rsid w:val="00EF4AEC"/>
    <w:rsid w:val="00EF613F"/>
    <w:rsid w:val="00EF665F"/>
    <w:rsid w:val="00F01FDB"/>
    <w:rsid w:val="00F030FD"/>
    <w:rsid w:val="00F0531D"/>
    <w:rsid w:val="00F0722F"/>
    <w:rsid w:val="00F07CAD"/>
    <w:rsid w:val="00F10227"/>
    <w:rsid w:val="00F11787"/>
    <w:rsid w:val="00F11E50"/>
    <w:rsid w:val="00F11E6A"/>
    <w:rsid w:val="00F13794"/>
    <w:rsid w:val="00F20E91"/>
    <w:rsid w:val="00F24EAE"/>
    <w:rsid w:val="00F31B98"/>
    <w:rsid w:val="00F33C07"/>
    <w:rsid w:val="00F3510F"/>
    <w:rsid w:val="00F52A03"/>
    <w:rsid w:val="00F7212A"/>
    <w:rsid w:val="00F7471B"/>
    <w:rsid w:val="00F80106"/>
    <w:rsid w:val="00F842B1"/>
    <w:rsid w:val="00F93444"/>
    <w:rsid w:val="00F94D08"/>
    <w:rsid w:val="00FA2F4E"/>
    <w:rsid w:val="00FB2027"/>
    <w:rsid w:val="00FB42E2"/>
    <w:rsid w:val="00FB434B"/>
    <w:rsid w:val="00FC749B"/>
    <w:rsid w:val="00FD3AE4"/>
    <w:rsid w:val="00FD40CA"/>
    <w:rsid w:val="00FD71AF"/>
    <w:rsid w:val="00FD7965"/>
    <w:rsid w:val="00FE380A"/>
    <w:rsid w:val="00FF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CC901E"/>
  <w15:chartTrackingRefBased/>
  <w15:docId w15:val="{5E5D9E3F-2695-A844-B768-7E4A2639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lt-L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983"/>
    <w:pPr>
      <w:tabs>
        <w:tab w:val="num" w:pos="0"/>
      </w:tabs>
      <w:suppressAutoHyphens/>
      <w:ind w:left="1000" w:hanging="432"/>
      <w:contextualSpacing/>
      <w:jc w:val="both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8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8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8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8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53983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EB38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lt-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846"/>
    <w:rPr>
      <w:rFonts w:eastAsiaTheme="majorEastAsia" w:cstheme="majorBidi"/>
      <w:color w:val="0F4761" w:themeColor="accent1" w:themeShade="BF"/>
      <w:sz w:val="28"/>
      <w:szCs w:val="28"/>
      <w:lang w:val="lt-L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846"/>
    <w:rPr>
      <w:rFonts w:eastAsiaTheme="majorEastAsia" w:cstheme="majorBidi"/>
      <w:i/>
      <w:iCs/>
      <w:color w:val="0F4761" w:themeColor="accent1" w:themeShade="BF"/>
      <w:lang w:val="lt-L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846"/>
    <w:rPr>
      <w:rFonts w:eastAsiaTheme="majorEastAsia" w:cstheme="majorBidi"/>
      <w:color w:val="0F4761" w:themeColor="accent1" w:themeShade="BF"/>
      <w:lang w:val="lt-L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846"/>
    <w:rPr>
      <w:rFonts w:eastAsiaTheme="majorEastAsia" w:cstheme="majorBidi"/>
      <w:i/>
      <w:iCs/>
      <w:color w:val="595959" w:themeColor="text1" w:themeTint="A6"/>
      <w:lang w:val="lt-L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846"/>
    <w:rPr>
      <w:rFonts w:eastAsiaTheme="majorEastAsia" w:cstheme="majorBidi"/>
      <w:color w:val="595959" w:themeColor="text1" w:themeTint="A6"/>
      <w:lang w:val="lt-L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846"/>
    <w:rPr>
      <w:rFonts w:eastAsiaTheme="majorEastAsia" w:cstheme="majorBidi"/>
      <w:i/>
      <w:iCs/>
      <w:color w:val="272727" w:themeColor="text1" w:themeTint="D8"/>
      <w:lang w:val="lt-L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846"/>
    <w:rPr>
      <w:rFonts w:eastAsiaTheme="majorEastAsia" w:cstheme="majorBidi"/>
      <w:color w:val="272727" w:themeColor="text1" w:themeTint="D8"/>
      <w:lang w:val="lt-LT"/>
    </w:rPr>
  </w:style>
  <w:style w:type="paragraph" w:styleId="Title">
    <w:name w:val="Title"/>
    <w:basedOn w:val="Normal"/>
    <w:next w:val="Normal"/>
    <w:link w:val="TitleChar"/>
    <w:uiPriority w:val="10"/>
    <w:qFormat/>
    <w:rsid w:val="00EB38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846"/>
    <w:rPr>
      <w:rFonts w:asciiTheme="majorHAnsi" w:eastAsiaTheme="majorEastAsia" w:hAnsiTheme="majorHAnsi" w:cstheme="majorBidi"/>
      <w:spacing w:val="-10"/>
      <w:kern w:val="28"/>
      <w:sz w:val="56"/>
      <w:szCs w:val="56"/>
      <w:lang w:val="lt-LT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8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846"/>
    <w:rPr>
      <w:rFonts w:eastAsiaTheme="majorEastAsia" w:cstheme="majorBidi"/>
      <w:color w:val="595959" w:themeColor="text1" w:themeTint="A6"/>
      <w:spacing w:val="15"/>
      <w:sz w:val="28"/>
      <w:szCs w:val="28"/>
      <w:lang w:val="lt-LT"/>
    </w:rPr>
  </w:style>
  <w:style w:type="paragraph" w:styleId="Quote">
    <w:name w:val="Quote"/>
    <w:basedOn w:val="Normal"/>
    <w:next w:val="Normal"/>
    <w:link w:val="QuoteChar"/>
    <w:uiPriority w:val="29"/>
    <w:qFormat/>
    <w:rsid w:val="00EB38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846"/>
    <w:rPr>
      <w:i/>
      <w:iCs/>
      <w:color w:val="404040" w:themeColor="text1" w:themeTint="BF"/>
      <w:lang w:val="lt-LT"/>
    </w:rPr>
  </w:style>
  <w:style w:type="paragraph" w:styleId="ListParagraph">
    <w:name w:val="List Paragraph"/>
    <w:basedOn w:val="Normal"/>
    <w:uiPriority w:val="34"/>
    <w:qFormat/>
    <w:rsid w:val="00EB3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846"/>
    <w:rPr>
      <w:i/>
      <w:iCs/>
      <w:color w:val="0F4761" w:themeColor="accent1" w:themeShade="BF"/>
      <w:lang w:val="lt-LT"/>
    </w:rPr>
  </w:style>
  <w:style w:type="character" w:styleId="IntenseReference">
    <w:name w:val="Intense Reference"/>
    <w:basedOn w:val="DefaultParagraphFont"/>
    <w:uiPriority w:val="32"/>
    <w:qFormat/>
    <w:rsid w:val="00EB3846"/>
    <w:rPr>
      <w:b/>
      <w:bCs/>
      <w:smallCaps/>
      <w:color w:val="0F4761" w:themeColor="accent1" w:themeShade="BF"/>
      <w:spacing w:val="5"/>
    </w:rPr>
  </w:style>
  <w:style w:type="character" w:customStyle="1" w:styleId="group-name">
    <w:name w:val="group-name"/>
    <w:basedOn w:val="DefaultParagraphFont"/>
    <w:rsid w:val="00EB3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0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66926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25566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93560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2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809374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76648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453313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437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Rascon</dc:creator>
  <cp:keywords/>
  <dc:description/>
  <cp:lastModifiedBy>Jelena Rascon</cp:lastModifiedBy>
  <cp:revision>4</cp:revision>
  <dcterms:created xsi:type="dcterms:W3CDTF">2025-02-19T20:01:00Z</dcterms:created>
  <dcterms:modified xsi:type="dcterms:W3CDTF">2025-02-19T20:10:00Z</dcterms:modified>
</cp:coreProperties>
</file>